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53BE4" w14:textId="77777777" w:rsidR="009E0DB7" w:rsidRDefault="009E0DB7" w:rsidP="009E0DB7">
      <w:pPr>
        <w:widowControl w:val="0"/>
        <w:suppressAutoHyphens/>
        <w:autoSpaceDE w:val="0"/>
        <w:autoSpaceDN w:val="0"/>
        <w:adjustRightInd w:val="0"/>
        <w:snapToGrid w:val="0"/>
        <w:spacing w:after="0" w:line="500" w:lineRule="exact"/>
        <w:rPr>
          <w:rFonts w:ascii="Times New Roman" w:eastAsia="Arial Unicode MS" w:hAnsi="Times New Roman" w:cs="Times New Roman"/>
          <w:b/>
          <w:sz w:val="26"/>
          <w:szCs w:val="26"/>
        </w:rPr>
      </w:pPr>
      <w:r w:rsidRPr="00950562">
        <w:rPr>
          <w:rFonts w:ascii="Times New Roman" w:eastAsia="Arial Unicode MS" w:hAnsi="Times New Roman" w:cs="Times New Roman"/>
          <w:b/>
          <w:sz w:val="26"/>
          <w:szCs w:val="26"/>
        </w:rPr>
        <w:t xml:space="preserve">S5 Table  Detailed transfection conditions </w:t>
      </w:r>
      <w:r>
        <w:rPr>
          <w:rFonts w:ascii="Times New Roman" w:eastAsia="Arial Unicode MS" w:hAnsi="Times New Roman" w:cs="Times New Roman"/>
          <w:b/>
          <w:sz w:val="26"/>
          <w:szCs w:val="26"/>
        </w:rPr>
        <w:t xml:space="preserve">for the </w:t>
      </w:r>
      <w:r w:rsidRPr="00950562">
        <w:rPr>
          <w:rFonts w:ascii="Times New Roman" w:eastAsia="Arial Unicode MS" w:hAnsi="Times New Roman" w:cs="Times New Roman"/>
          <w:b/>
          <w:sz w:val="26"/>
          <w:szCs w:val="26"/>
        </w:rPr>
        <w:t>degradation assay.</w:t>
      </w:r>
    </w:p>
    <w:p w14:paraId="34B778C3" w14:textId="77777777" w:rsidR="009E0DB7" w:rsidRPr="00950562" w:rsidRDefault="009E0DB7" w:rsidP="009E0DB7">
      <w:pPr>
        <w:widowControl w:val="0"/>
        <w:suppressAutoHyphens/>
        <w:autoSpaceDE w:val="0"/>
        <w:autoSpaceDN w:val="0"/>
        <w:adjustRightInd w:val="0"/>
        <w:snapToGrid w:val="0"/>
        <w:spacing w:after="0" w:line="500" w:lineRule="exact"/>
        <w:rPr>
          <w:rFonts w:ascii="Times New Roman" w:eastAsia="Arial Unicode MS" w:hAnsi="Times New Roman" w:cs="Times New Roman"/>
          <w:b/>
          <w:sz w:val="26"/>
          <w:szCs w:val="26"/>
        </w:rPr>
      </w:pP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3103"/>
        <w:gridCol w:w="1243"/>
        <w:gridCol w:w="1248"/>
        <w:gridCol w:w="1323"/>
      </w:tblGrid>
      <w:tr w:rsidR="009E0DB7" w:rsidRPr="00437414" w14:paraId="705E9EA6" w14:textId="77777777" w:rsidTr="00715F7E">
        <w:trPr>
          <w:trHeight w:val="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AFFF" w14:textId="77777777" w:rsidR="009E0DB7" w:rsidRPr="00950562" w:rsidRDefault="009E0DB7" w:rsidP="00715F7E">
            <w:pPr>
              <w:adjustRightInd w:val="0"/>
              <w:spacing w:after="0" w:line="2" w:lineRule="atLeas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ure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BDB4" w14:textId="77777777" w:rsidR="009E0DB7" w:rsidRPr="00950562" w:rsidRDefault="009E0DB7" w:rsidP="00715F7E">
            <w:pPr>
              <w:adjustRightInd w:val="0"/>
              <w:spacing w:after="0" w:line="2" w:lineRule="atLeas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63CD" w14:textId="77777777" w:rsidR="009E0DB7" w:rsidRPr="00950562" w:rsidRDefault="009E0DB7" w:rsidP="00715F7E">
            <w:pPr>
              <w:adjustRightInd w:val="0"/>
              <w:spacing w:after="0" w:line="2" w:lineRule="atLeas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NA amoun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9F45" w14:textId="77777777" w:rsidR="009E0DB7" w:rsidRPr="00950562" w:rsidRDefault="009E0DB7" w:rsidP="00715F7E">
            <w:pPr>
              <w:adjustRightInd w:val="0"/>
              <w:spacing w:after="0" w:line="2" w:lineRule="atLeas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ransfe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CDD8" w14:textId="77777777" w:rsidR="009E0DB7" w:rsidRPr="00950562" w:rsidRDefault="009E0DB7" w:rsidP="00715F7E">
            <w:pPr>
              <w:adjustRightInd w:val="0"/>
              <w:spacing w:after="0" w:line="2" w:lineRule="atLeast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ncubation time</w:t>
            </w:r>
          </w:p>
        </w:tc>
      </w:tr>
      <w:tr w:rsidR="009E0DB7" w:rsidRPr="00437414" w14:paraId="79EBCA12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93592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B, 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3 Fi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891834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empty, CRY1 or CRY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72479A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1A814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ipofectamin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9C589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 hr</w:t>
            </w:r>
          </w:p>
        </w:tc>
      </w:tr>
      <w:tr w:rsidR="009E0DB7" w:rsidRPr="00437414" w14:paraId="0FCF3D4A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4024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96E96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 (empty or USP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43AD2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16B52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F0B40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35B5756C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F0BB6" w14:textId="77777777" w:rsidR="009E0DB7" w:rsidRPr="00950562" w:rsidRDefault="009E0DB7" w:rsidP="00C25B8D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E, </w:t>
            </w:r>
            <w:r w:rsidR="00C25B8D"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5C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Fig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180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empty or CRY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FA92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DAE73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A2B8D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2 hr</w:t>
            </w:r>
          </w:p>
        </w:tc>
      </w:tr>
      <w:tr w:rsidR="009E0DB7" w:rsidRPr="00437414" w14:paraId="27690848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688BA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80EE7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Silencer3.1-H1 (scramble or </w:t>
            </w:r>
            <w:r w:rsidRPr="00DD7529">
              <w:rPr>
                <w:rFonts w:ascii="Times New Roman" w:eastAsia="Yu Gothic" w:hAnsi="Times New Roman" w:cs="Times New Roman"/>
                <w:i/>
                <w:color w:val="000000"/>
                <w:sz w:val="18"/>
                <w:szCs w:val="18"/>
              </w:rPr>
              <w:t>Usp7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s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08AC3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82253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98891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2E8CC963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F7153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B3559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 (emp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A7A02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7A765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DB384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2EACF55F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6AD4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03A172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CRY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553B8D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A5F5A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ipofectam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8C2FC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 hr</w:t>
            </w:r>
          </w:p>
        </w:tc>
      </w:tr>
      <w:tr w:rsidR="009E0DB7" w:rsidRPr="00437414" w14:paraId="215CFACB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DFD5A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D363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Silencer3.1-H1 (scramble or </w:t>
            </w:r>
            <w:r w:rsidRPr="00DD7529">
              <w:rPr>
                <w:rFonts w:ascii="Times New Roman" w:eastAsia="Yu Gothic" w:hAnsi="Times New Roman" w:cs="Times New Roman"/>
                <w:i/>
                <w:color w:val="000000"/>
                <w:sz w:val="18"/>
                <w:szCs w:val="18"/>
              </w:rPr>
              <w:t>Usp7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6CC7B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F4A00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6A822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594A486A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DFA71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r w:rsidR="00C25B8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7979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CRY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E82E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D02A7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BA79F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2 hr</w:t>
            </w:r>
          </w:p>
        </w:tc>
      </w:tr>
      <w:tr w:rsidR="009E0DB7" w:rsidRPr="00437414" w14:paraId="3292ADEC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8F98E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7767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Silencer3.1-H1 (scramble or </w:t>
            </w:r>
            <w:r w:rsidRPr="00DD7529">
              <w:rPr>
                <w:rFonts w:ascii="Times New Roman" w:eastAsia="Yu Gothic" w:hAnsi="Times New Roman" w:cs="Times New Roman"/>
                <w:i/>
                <w:color w:val="000000"/>
                <w:sz w:val="18"/>
                <w:szCs w:val="18"/>
              </w:rPr>
              <w:t>Fbxl3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9AD0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6E2B9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49FC8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51028400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710A6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B688F2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cDNA3 (empty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r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USP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B0812F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8B6AD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4D314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2F6582EA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ED6C1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19363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 (empt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01EAB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580EE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FF922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3D04A52E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C249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5CAE4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empty, CRY1 or CRY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57295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98B3B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F2CC0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6282E113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1B10C" w14:textId="77777777" w:rsidR="009E0DB7" w:rsidRPr="00950562" w:rsidRDefault="00C25B8D" w:rsidP="00C25B8D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Fig </w:t>
            </w:r>
            <w:r w:rsidR="009E0DB7"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D, 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7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E0DB7"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034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.1 (empty or TDP-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C18C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ED528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402F8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 hr</w:t>
            </w:r>
          </w:p>
        </w:tc>
      </w:tr>
      <w:tr w:rsidR="009E0DB7" w:rsidRPr="00437414" w14:paraId="2318CD07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16ED7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61F40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 (empt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E9985E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17E0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BE262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7A84E9D0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E501A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39EA8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.1 (empt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A6920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FBF26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4FC6E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3E11CD29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AD94E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F7235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RY2-LU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D322C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A9070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3D2FC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1BA35ADB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87FE6" w14:textId="77777777" w:rsidR="009E0DB7" w:rsidRPr="00950562" w:rsidRDefault="00C25B8D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r w:rsidR="009E0DB7"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5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4F8AE0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Silencer3.1-H1 (scramble or </w:t>
            </w:r>
            <w:r w:rsidRPr="00DD7529">
              <w:rPr>
                <w:rFonts w:ascii="Times New Roman" w:eastAsia="Yu Gothic" w:hAnsi="Times New Roman" w:cs="Times New Roman"/>
                <w:i/>
                <w:color w:val="000000"/>
                <w:sz w:val="18"/>
                <w:szCs w:val="18"/>
              </w:rPr>
              <w:t>Tdp43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s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8F7190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4985F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ipofectam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66667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 hr</w:t>
            </w:r>
          </w:p>
        </w:tc>
      </w:tr>
      <w:tr w:rsidR="009E0DB7" w:rsidRPr="00437414" w14:paraId="16DA351C" w14:textId="77777777" w:rsidTr="00715F7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14A70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1A472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LUC (CRY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89A0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27B4A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0C09E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0618E7D4" w14:textId="77777777" w:rsidTr="00715F7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C342021" w14:textId="77777777" w:rsidR="009E0DB7" w:rsidRPr="00950562" w:rsidRDefault="00C25B8D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ig</w:t>
            </w:r>
            <w:bookmarkStart w:id="0" w:name="_GoBack"/>
            <w:bookmarkEnd w:id="0"/>
            <w:r w:rsidR="009E0DB7"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5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6B3B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pSilencer3.1-H1 (scramble or </w:t>
            </w:r>
            <w:r w:rsidRPr="00DD7529">
              <w:rPr>
                <w:rFonts w:ascii="Times New Roman" w:eastAsia="Yu Gothic" w:hAnsi="Times New Roman" w:cs="Times New Roman"/>
                <w:i/>
                <w:color w:val="000000"/>
                <w:sz w:val="18"/>
                <w:szCs w:val="18"/>
              </w:rPr>
              <w:t>Fbxl3</w:t>
            </w: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s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6B9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5466B34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98B751E" w14:textId="77777777" w:rsidR="009E0DB7" w:rsidRPr="00950562" w:rsidRDefault="009E0DB7" w:rsidP="00715F7E">
            <w:pPr>
              <w:adjustRightInd w:val="0"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2 hr</w:t>
            </w:r>
          </w:p>
        </w:tc>
      </w:tr>
      <w:tr w:rsidR="009E0DB7" w:rsidRPr="00437414" w14:paraId="1397F8BE" w14:textId="77777777" w:rsidTr="00715F7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826106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0CEB7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.1 (empty TDP-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A6A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77465F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D37763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E0DB7" w:rsidRPr="00437414" w14:paraId="168CD2F7" w14:textId="77777777" w:rsidTr="00715F7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82E5A74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550EE48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cDNA3 (emp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0756" w14:textId="77777777" w:rsidR="009E0DB7" w:rsidRPr="00950562" w:rsidRDefault="009E0DB7" w:rsidP="009E0DB7">
            <w:pPr>
              <w:tabs>
                <w:tab w:val="left" w:pos="689"/>
              </w:tabs>
              <w:adjustRightInd w:val="0"/>
              <w:spacing w:after="0" w:line="0" w:lineRule="atLeast"/>
              <w:ind w:rightChars="97" w:right="213"/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5056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705D83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C03A64" w14:textId="77777777" w:rsidR="009E0DB7" w:rsidRPr="00950562" w:rsidRDefault="009E0DB7" w:rsidP="00715F7E">
            <w:pPr>
              <w:adjustRightInd w:val="0"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3860FE5" w14:textId="77777777" w:rsidR="00007529" w:rsidRDefault="00007529"/>
    <w:sectPr w:rsidR="00007529" w:rsidSect="000075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000001" w:csb1="00000000"/>
  </w:font>
  <w:font w:name="Yu Gothic">
    <w:altName w:val="ＭＳ ゴシック"/>
    <w:charset w:val="80"/>
    <w:family w:val="modern"/>
    <w:pitch w:val="variable"/>
    <w:sig w:usb0="800002EF" w:usb1="6AC7FCFA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B7"/>
    <w:rsid w:val="00007529"/>
    <w:rsid w:val="009E0DB7"/>
    <w:rsid w:val="00C2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3B3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DB7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DB7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Company>todai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arisa</dc:creator>
  <cp:keywords/>
  <dc:description/>
  <cp:lastModifiedBy>hirano arisa</cp:lastModifiedBy>
  <cp:revision>2</cp:revision>
  <dcterms:created xsi:type="dcterms:W3CDTF">2016-04-16T16:31:00Z</dcterms:created>
  <dcterms:modified xsi:type="dcterms:W3CDTF">2016-04-16T16:32:00Z</dcterms:modified>
</cp:coreProperties>
</file>